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E8D2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ultimedia Appendix 1. Topic Model Selection: Coherence Score Curve.</w:t>
      </w:r>
    </w:p>
    <w:p w14:paraId="1472EB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A5210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1750</wp:posOffset>
            </wp:positionH>
            <wp:positionV relativeFrom="paragraph">
              <wp:posOffset>2247900</wp:posOffset>
            </wp:positionV>
            <wp:extent cx="5273675" cy="4037330"/>
            <wp:effectExtent l="0" t="0" r="3175" b="1270"/>
            <wp:wrapSquare wrapText="bothSides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</w:rPr>
        <w:t>This figure displays the C_v coherence scores for LDA models with k = 5 to k = 30 topics. The x-axis represents the number of topics (k), and the y-axis represents the coherence score. The optimal model (k = 17, C_v = 0.52) is indicated by a vertical dashed line. The curve demonstrates a clear peak at k = 17, followed by a plateau and marginal decline, supporting the selection of this mod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2F6EBE"/>
    <w:rsid w:val="100131FC"/>
    <w:rsid w:val="3E4C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7T12:04:56Z</dcterms:created>
  <dc:creator>PC</dc:creator>
  <cp:lastModifiedBy>旧城以西</cp:lastModifiedBy>
  <dcterms:modified xsi:type="dcterms:W3CDTF">2026-06-17T12:3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zAxYTA1NDY5M2I2NTZmOTFlOGMzZTVmZjVkMThjMWMiLCJ1c2VySWQiOiI0NzEwNDk5NjIifQ==</vt:lpwstr>
  </property>
  <property fmtid="{D5CDD505-2E9C-101B-9397-08002B2CF9AE}" pid="4" name="ICV">
    <vt:lpwstr>4183FDFF6E654E218C63FECF203204E6_12</vt:lpwstr>
  </property>
</Properties>
</file>